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1234"/>
        <w:gridCol w:w="791"/>
        <w:gridCol w:w="703"/>
        <w:gridCol w:w="879"/>
        <w:gridCol w:w="879"/>
        <w:gridCol w:w="881"/>
        <w:gridCol w:w="1055"/>
        <w:gridCol w:w="967"/>
        <w:gridCol w:w="673"/>
      </w:tblGrid>
      <w:tr w:rsidR="00D6004D" w:rsidRPr="00F67180" w:rsidTr="008B2766">
        <w:trPr>
          <w:trHeight w:val="400"/>
        </w:trPr>
        <w:tc>
          <w:tcPr>
            <w:tcW w:w="22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Additional file 4. Factors associated with primary outcomes (multiple </w:t>
            </w:r>
            <w:proofErr w:type="gramStart"/>
            <w:r w:rsidRPr="00F67180">
              <w:rPr>
                <w:rFonts w:ascii="Arial" w:eastAsia="Yu Gothic" w:hAnsi="Arial" w:cs="Arial"/>
                <w:color w:val="000000" w:themeColor="text1"/>
              </w:rPr>
              <w:t>trauma</w:t>
            </w:r>
            <w:proofErr w:type="gramEnd"/>
            <w:r w:rsidRPr="00F67180">
              <w:rPr>
                <w:rFonts w:ascii="Arial" w:eastAsia="Yu Gothic" w:hAnsi="Arial" w:cs="Arial"/>
                <w:color w:val="000000" w:themeColor="text1"/>
              </w:rPr>
              <w:t>)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20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ll (N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Death (N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Crude O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% CI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djusted O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% C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 value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g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5–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1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0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0–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1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4.1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0–1.4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4–1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5–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2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8.7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40–1.8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62–2.2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0–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8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0.6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52–2.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93–2.7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5–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1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0.7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50–2.0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45–3.7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0–9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5.6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75–2.7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3.36–6.0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–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1.8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1–3.1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.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37–8.4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00–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.0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27–6.6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.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2–29.3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82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Sex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Fe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9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0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.7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,0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6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.3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99–1.1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08–1.3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ype of traum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n-blun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.6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Blun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,8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6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.7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66–1.3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6–1.4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82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echanism of traum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raffic acciden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,5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6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0.2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Fal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8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1.5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8–0.7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91–1.1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583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the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8.7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7–1.1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8–1.2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9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Cause of traum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n-acciden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.3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cciden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,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4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.6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3–1.1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7–1.1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47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ransfer syste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Ambulance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,5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9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.6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hysician staffed ambulance/helicopt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1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1.4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9–1.4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6–0.9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3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the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.92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3–0.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8–1.2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386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GCS at arriv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il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3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.3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odera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5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4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78–3.7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99–2.7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Sever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1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8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8.3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5.37–20.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.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8.00–10.8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Hypotension on arriv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,3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8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1.9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5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.1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3.47–4.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88–2.4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nticoagulant/platelet therap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,6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6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.92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7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3–0.9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7–1.5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4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Major 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comorb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,9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23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20.68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(refere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4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5.7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95–2.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9–1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ax head A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7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.2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8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5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8–1.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9–1.1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754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3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2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3.1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.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5.18–6.5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45–2.0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peration for TB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,7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1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3.9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2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6.7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46–3.1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2–1.6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Surgical intervention for other region injur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1.7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,9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6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.5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07–0.2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22–0.9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28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IS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/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/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08–1.0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03–1.0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D6004D" w:rsidRPr="00F67180" w:rsidTr="008B2766">
        <w:trPr>
          <w:trHeight w:val="40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004D" w:rsidRPr="00F67180" w:rsidTr="008B2766">
        <w:trPr>
          <w:trHeight w:val="400"/>
        </w:trPr>
        <w:tc>
          <w:tcPr>
            <w:tcW w:w="359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BI = traumatic brain injury, GCS = Glasgow Coma Scale, AIS = Abbreviated Injury Scale, ISS = Injury Severity Scor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04D" w:rsidRPr="00F67180" w:rsidRDefault="00D6004D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6F4A84" w:rsidRDefault="00D6004D">
      <w:bookmarkStart w:id="0" w:name="_GoBack"/>
      <w:bookmarkEnd w:id="0"/>
    </w:p>
    <w:sectPr w:rsidR="006F4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04D"/>
    <w:rsid w:val="006B4BD0"/>
    <w:rsid w:val="00C9735E"/>
    <w:rsid w:val="00D6004D"/>
    <w:rsid w:val="00E5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82</Characters>
  <Application>Microsoft Office Word</Application>
  <DocSecurity>0</DocSecurity>
  <Lines>13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02T07:45:00Z</dcterms:created>
  <dcterms:modified xsi:type="dcterms:W3CDTF">2022-02-02T07:46:00Z</dcterms:modified>
</cp:coreProperties>
</file>